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8DB7B" w14:textId="4DD5F61A" w:rsidR="002E678F" w:rsidRPr="00A43F2C" w:rsidRDefault="002E678F" w:rsidP="00A43F2C">
      <w:pPr>
        <w:widowControl/>
        <w:jc w:val="left"/>
        <w:rPr>
          <w:rFonts w:ascii="Times New Roman" w:hAnsi="Times New Roman" w:cs="Times New Roman"/>
          <w:bCs/>
          <w:color w:val="000000"/>
          <w:szCs w:val="21"/>
        </w:rPr>
      </w:pPr>
      <w:r w:rsidRPr="00A43F2C">
        <w:rPr>
          <w:rFonts w:ascii="Times New Roman" w:hAnsi="Times New Roman" w:cs="Times New Roman"/>
          <w:bCs/>
          <w:color w:val="000000"/>
          <w:szCs w:val="21"/>
        </w:rPr>
        <w:t xml:space="preserve">Supplementary Table </w:t>
      </w:r>
      <w:r w:rsidR="00911889">
        <w:rPr>
          <w:rFonts w:ascii="Times New Roman" w:hAnsi="Times New Roman" w:cs="Times New Roman"/>
          <w:bCs/>
          <w:color w:val="000000"/>
          <w:szCs w:val="21"/>
        </w:rPr>
        <w:t>4</w:t>
      </w:r>
      <w:r w:rsidRPr="00A43F2C">
        <w:rPr>
          <w:rFonts w:ascii="Times New Roman" w:hAnsi="Times New Roman" w:cs="Times New Roman"/>
          <w:bCs/>
          <w:color w:val="000000"/>
          <w:szCs w:val="21"/>
        </w:rPr>
        <w:t xml:space="preserve">. </w:t>
      </w:r>
      <w:r w:rsidR="0000225C" w:rsidRPr="00A43F2C">
        <w:rPr>
          <w:rFonts w:ascii="Times New Roman" w:hAnsi="Times New Roman" w:cs="Times New Roman"/>
          <w:bCs/>
          <w:color w:val="000000"/>
          <w:szCs w:val="21"/>
        </w:rPr>
        <w:t xml:space="preserve">List of the primer sequences </w:t>
      </w:r>
    </w:p>
    <w:tbl>
      <w:tblPr>
        <w:tblStyle w:val="TableGrid"/>
        <w:tblW w:w="10283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3"/>
        <w:gridCol w:w="6560"/>
      </w:tblGrid>
      <w:tr w:rsidR="0000225C" w:rsidRPr="00175B8B" w14:paraId="0C7ED082" w14:textId="77777777" w:rsidTr="00175B8B">
        <w:trPr>
          <w:trHeight w:val="144"/>
          <w:jc w:val="center"/>
        </w:trPr>
        <w:tc>
          <w:tcPr>
            <w:tcW w:w="37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C8E353" w14:textId="77777777" w:rsidR="0000225C" w:rsidRPr="00175B8B" w:rsidRDefault="0000225C" w:rsidP="00413140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75B8B">
              <w:rPr>
                <w:rStyle w:val="fontstyle01"/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6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C5A604" w14:textId="77777777" w:rsidR="0000225C" w:rsidRPr="00175B8B" w:rsidRDefault="0000225C" w:rsidP="0000225C">
            <w:pPr>
              <w:snapToGrid w:val="0"/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175B8B">
              <w:rPr>
                <w:rStyle w:val="fontstyle01"/>
                <w:rFonts w:ascii="Times New Roman" w:hAnsi="Times New Roman" w:cs="Times New Roman"/>
                <w:b/>
                <w:bCs/>
              </w:rPr>
              <w:t xml:space="preserve">Sequences </w:t>
            </w:r>
          </w:p>
        </w:tc>
      </w:tr>
      <w:tr w:rsidR="0039074A" w:rsidRPr="00175B8B" w14:paraId="3AB5998D" w14:textId="77777777" w:rsidTr="00175B8B">
        <w:trPr>
          <w:trHeight w:val="144"/>
          <w:jc w:val="center"/>
        </w:trPr>
        <w:tc>
          <w:tcPr>
            <w:tcW w:w="3723" w:type="dxa"/>
            <w:tcBorders>
              <w:top w:val="single" w:sz="18" w:space="0" w:color="auto"/>
            </w:tcBorders>
            <w:vAlign w:val="center"/>
          </w:tcPr>
          <w:p w14:paraId="7811C8BD" w14:textId="5664DB30" w:rsidR="0039074A" w:rsidRPr="00175B8B" w:rsidRDefault="0039074A" w:rsidP="0039074A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SLC7A11-1-F</w:t>
            </w:r>
          </w:p>
        </w:tc>
        <w:tc>
          <w:tcPr>
            <w:tcW w:w="6560" w:type="dxa"/>
            <w:tcBorders>
              <w:top w:val="single" w:sz="18" w:space="0" w:color="auto"/>
            </w:tcBorders>
            <w:vAlign w:val="center"/>
          </w:tcPr>
          <w:p w14:paraId="5D4EFFBB" w14:textId="1C0B5A04" w:rsidR="0039074A" w:rsidRPr="00175B8B" w:rsidRDefault="0039074A" w:rsidP="0039074A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CAGGCATCTTCATCTCCCCC</w:t>
            </w:r>
          </w:p>
        </w:tc>
      </w:tr>
      <w:tr w:rsidR="0039074A" w:rsidRPr="00175B8B" w14:paraId="45B4B71C" w14:textId="77777777" w:rsidTr="00175B8B">
        <w:trPr>
          <w:trHeight w:val="144"/>
          <w:jc w:val="center"/>
        </w:trPr>
        <w:tc>
          <w:tcPr>
            <w:tcW w:w="3723" w:type="dxa"/>
            <w:vAlign w:val="center"/>
          </w:tcPr>
          <w:p w14:paraId="63D09049" w14:textId="79600BD0" w:rsidR="0039074A" w:rsidRPr="00175B8B" w:rsidRDefault="0039074A" w:rsidP="0039074A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SLC7A11-1-R</w:t>
            </w:r>
          </w:p>
        </w:tc>
        <w:tc>
          <w:tcPr>
            <w:tcW w:w="6560" w:type="dxa"/>
            <w:vAlign w:val="center"/>
          </w:tcPr>
          <w:p w14:paraId="533C2718" w14:textId="71677B39" w:rsidR="0039074A" w:rsidRPr="00175B8B" w:rsidRDefault="0039074A" w:rsidP="0039074A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AGCCAGCAAAGGACCAAAGA</w:t>
            </w:r>
          </w:p>
        </w:tc>
      </w:tr>
      <w:tr w:rsidR="00932441" w:rsidRPr="00175B8B" w14:paraId="145E70E1" w14:textId="77777777" w:rsidTr="00175B8B">
        <w:trPr>
          <w:trHeight w:val="144"/>
          <w:jc w:val="center"/>
        </w:trPr>
        <w:tc>
          <w:tcPr>
            <w:tcW w:w="3723" w:type="dxa"/>
            <w:vAlign w:val="center"/>
          </w:tcPr>
          <w:p w14:paraId="4D3ECB65" w14:textId="1AE19655" w:rsidR="00932441" w:rsidRPr="00175B8B" w:rsidRDefault="00932441" w:rsidP="00932441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CP-F</w:t>
            </w:r>
          </w:p>
        </w:tc>
        <w:tc>
          <w:tcPr>
            <w:tcW w:w="6560" w:type="dxa"/>
            <w:vAlign w:val="center"/>
          </w:tcPr>
          <w:p w14:paraId="7D0DC57E" w14:textId="4ED71C8F" w:rsidR="00932441" w:rsidRPr="00175B8B" w:rsidRDefault="00932441" w:rsidP="00932441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TCTACCCTGACAACACCA</w:t>
            </w:r>
          </w:p>
        </w:tc>
      </w:tr>
      <w:tr w:rsidR="00932441" w:rsidRPr="00175B8B" w14:paraId="13D46EB3" w14:textId="77777777" w:rsidTr="00175B8B">
        <w:trPr>
          <w:trHeight w:val="144"/>
          <w:jc w:val="center"/>
        </w:trPr>
        <w:tc>
          <w:tcPr>
            <w:tcW w:w="3723" w:type="dxa"/>
            <w:vAlign w:val="center"/>
          </w:tcPr>
          <w:p w14:paraId="061D3631" w14:textId="2B65D3C4" w:rsidR="00932441" w:rsidRPr="00175B8B" w:rsidRDefault="00932441" w:rsidP="00932441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CP-R</w:t>
            </w:r>
          </w:p>
        </w:tc>
        <w:tc>
          <w:tcPr>
            <w:tcW w:w="6560" w:type="dxa"/>
            <w:vAlign w:val="center"/>
          </w:tcPr>
          <w:p w14:paraId="29B4B019" w14:textId="69C8C0D9" w:rsidR="00932441" w:rsidRPr="00175B8B" w:rsidRDefault="00932441" w:rsidP="00932441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GTCCTATGAGTCCTGATGC</w:t>
            </w:r>
          </w:p>
        </w:tc>
      </w:tr>
      <w:tr w:rsidR="00932441" w:rsidRPr="00175B8B" w14:paraId="26D3C185" w14:textId="77777777" w:rsidTr="00175B8B">
        <w:trPr>
          <w:trHeight w:val="144"/>
          <w:jc w:val="center"/>
        </w:trPr>
        <w:tc>
          <w:tcPr>
            <w:tcW w:w="3723" w:type="dxa"/>
            <w:vAlign w:val="center"/>
          </w:tcPr>
          <w:p w14:paraId="3331D1AE" w14:textId="3D151F50" w:rsidR="00932441" w:rsidRPr="00175B8B" w:rsidRDefault="00932441" w:rsidP="00932441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GSTM1-F</w:t>
            </w:r>
          </w:p>
        </w:tc>
        <w:tc>
          <w:tcPr>
            <w:tcW w:w="6560" w:type="dxa"/>
            <w:vAlign w:val="center"/>
          </w:tcPr>
          <w:p w14:paraId="1945D39C" w14:textId="51466687" w:rsidR="00932441" w:rsidRPr="00175B8B" w:rsidRDefault="00932441" w:rsidP="00932441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CCTGGATGGAGAGACAGAG</w:t>
            </w:r>
          </w:p>
        </w:tc>
      </w:tr>
      <w:tr w:rsidR="00932441" w:rsidRPr="00175B8B" w14:paraId="232E3494" w14:textId="77777777" w:rsidTr="00175B8B">
        <w:trPr>
          <w:trHeight w:val="144"/>
          <w:jc w:val="center"/>
        </w:trPr>
        <w:tc>
          <w:tcPr>
            <w:tcW w:w="3723" w:type="dxa"/>
            <w:vAlign w:val="center"/>
          </w:tcPr>
          <w:p w14:paraId="24B3C77C" w14:textId="463461F1" w:rsidR="00932441" w:rsidRPr="00175B8B" w:rsidRDefault="00932441" w:rsidP="00932441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GSTM1-R</w:t>
            </w:r>
          </w:p>
        </w:tc>
        <w:tc>
          <w:tcPr>
            <w:tcW w:w="6560" w:type="dxa"/>
            <w:vAlign w:val="center"/>
          </w:tcPr>
          <w:p w14:paraId="1FF8B46B" w14:textId="69BCF877" w:rsidR="00932441" w:rsidRPr="00175B8B" w:rsidRDefault="00932441" w:rsidP="00932441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ACCACCTTTAGACTCAGGC</w:t>
            </w:r>
          </w:p>
        </w:tc>
      </w:tr>
      <w:tr w:rsidR="001A30AE" w:rsidRPr="00175B8B" w14:paraId="5D8F771C" w14:textId="77777777" w:rsidTr="00175B8B">
        <w:trPr>
          <w:trHeight w:val="144"/>
          <w:jc w:val="center"/>
        </w:trPr>
        <w:tc>
          <w:tcPr>
            <w:tcW w:w="3723" w:type="dxa"/>
            <w:vAlign w:val="center"/>
          </w:tcPr>
          <w:p w14:paraId="3BD16305" w14:textId="6215A3DE" w:rsidR="001A30AE" w:rsidRPr="001A30AE" w:rsidRDefault="001A30AE" w:rsidP="001A30AE">
            <w:pPr>
              <w:snapToGrid w:val="0"/>
              <w:spacing w:line="276" w:lineRule="auto"/>
              <w:jc w:val="lowKashida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A30A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SLC40A1-1-F</w:t>
            </w:r>
          </w:p>
        </w:tc>
        <w:tc>
          <w:tcPr>
            <w:tcW w:w="6560" w:type="dxa"/>
            <w:vAlign w:val="center"/>
          </w:tcPr>
          <w:p w14:paraId="6AD08BC8" w14:textId="6D0469F1" w:rsidR="001A30AE" w:rsidRPr="001A30AE" w:rsidRDefault="001A30AE" w:rsidP="001A30AE">
            <w:pPr>
              <w:snapToGrid w:val="0"/>
              <w:spacing w:line="276" w:lineRule="auto"/>
              <w:jc w:val="lowKashida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A30A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TGTGGCCTTGTTCGGACT</w:t>
            </w:r>
          </w:p>
        </w:tc>
      </w:tr>
      <w:tr w:rsidR="001A30AE" w:rsidRPr="00175B8B" w14:paraId="5D5DB5FB" w14:textId="77777777" w:rsidTr="00175B8B">
        <w:trPr>
          <w:trHeight w:val="144"/>
          <w:jc w:val="center"/>
        </w:trPr>
        <w:tc>
          <w:tcPr>
            <w:tcW w:w="3723" w:type="dxa"/>
            <w:vAlign w:val="center"/>
          </w:tcPr>
          <w:p w14:paraId="273DBAC3" w14:textId="74BB5558" w:rsidR="001A30AE" w:rsidRPr="001A30AE" w:rsidRDefault="001A30AE" w:rsidP="001A30AE">
            <w:pPr>
              <w:snapToGrid w:val="0"/>
              <w:spacing w:line="276" w:lineRule="auto"/>
              <w:jc w:val="lowKashida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A30A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SLC40A1-1-R</w:t>
            </w:r>
          </w:p>
        </w:tc>
        <w:tc>
          <w:tcPr>
            <w:tcW w:w="6560" w:type="dxa"/>
            <w:vAlign w:val="center"/>
          </w:tcPr>
          <w:p w14:paraId="063293D3" w14:textId="349C4D2E" w:rsidR="001A30AE" w:rsidRPr="001A30AE" w:rsidRDefault="001A30AE" w:rsidP="001A30AE">
            <w:pPr>
              <w:snapToGrid w:val="0"/>
              <w:spacing w:line="276" w:lineRule="auto"/>
              <w:jc w:val="lowKashida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A30A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ACACTGGCTCCACATTCA</w:t>
            </w:r>
          </w:p>
        </w:tc>
      </w:tr>
      <w:tr w:rsidR="0039074A" w:rsidRPr="00175B8B" w14:paraId="274DE0B9" w14:textId="77777777" w:rsidTr="00175B8B">
        <w:trPr>
          <w:trHeight w:val="144"/>
          <w:jc w:val="center"/>
        </w:trPr>
        <w:tc>
          <w:tcPr>
            <w:tcW w:w="3723" w:type="dxa"/>
            <w:vAlign w:val="center"/>
          </w:tcPr>
          <w:p w14:paraId="1F2F58A6" w14:textId="0F4965EE" w:rsidR="0039074A" w:rsidRPr="00175B8B" w:rsidRDefault="0039074A" w:rsidP="0039074A">
            <w:pPr>
              <w:snapToGrid w:val="0"/>
              <w:spacing w:line="276" w:lineRule="auto"/>
              <w:jc w:val="lowKashida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GAPDH-1-F</w:t>
            </w:r>
          </w:p>
        </w:tc>
        <w:tc>
          <w:tcPr>
            <w:tcW w:w="6560" w:type="dxa"/>
            <w:vAlign w:val="center"/>
          </w:tcPr>
          <w:p w14:paraId="7668A34E" w14:textId="3709649B" w:rsidR="0039074A" w:rsidRPr="00175B8B" w:rsidRDefault="0039074A" w:rsidP="0039074A">
            <w:pPr>
              <w:snapToGrid w:val="0"/>
              <w:spacing w:line="276" w:lineRule="auto"/>
              <w:jc w:val="lowKashida"/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GGAGAGTGTTTCCTCGTCCC</w:t>
            </w:r>
          </w:p>
        </w:tc>
      </w:tr>
      <w:tr w:rsidR="0039074A" w:rsidRPr="00175B8B" w14:paraId="1FBC2AA5" w14:textId="77777777" w:rsidTr="00175B8B">
        <w:trPr>
          <w:trHeight w:val="144"/>
          <w:jc w:val="center"/>
        </w:trPr>
        <w:tc>
          <w:tcPr>
            <w:tcW w:w="3723" w:type="dxa"/>
            <w:vAlign w:val="center"/>
          </w:tcPr>
          <w:p w14:paraId="7543ABFC" w14:textId="14649F74" w:rsidR="0039074A" w:rsidRPr="00175B8B" w:rsidRDefault="0039074A" w:rsidP="0039074A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ouse-GAPDH-1-R</w:t>
            </w:r>
          </w:p>
        </w:tc>
        <w:tc>
          <w:tcPr>
            <w:tcW w:w="6560" w:type="dxa"/>
            <w:vAlign w:val="center"/>
          </w:tcPr>
          <w:p w14:paraId="4029D423" w14:textId="5993F712" w:rsidR="0039074A" w:rsidRPr="00175B8B" w:rsidRDefault="0039074A" w:rsidP="0039074A">
            <w:pPr>
              <w:snapToGrid w:val="0"/>
              <w:spacing w:line="276" w:lineRule="auto"/>
              <w:jc w:val="lowKashida"/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75B8B">
              <w:rPr>
                <w:rFonts w:ascii="Times New Roman" w:eastAsia="SimSun" w:hAnsi="Times New Roman" w:cs="Times New Roman"/>
                <w:color w:val="222222"/>
                <w:sz w:val="20"/>
                <w:szCs w:val="20"/>
              </w:rPr>
              <w:t>TTTGCCGTGAGTGGAGTCAT</w:t>
            </w:r>
          </w:p>
        </w:tc>
      </w:tr>
    </w:tbl>
    <w:p w14:paraId="10BCACF3" w14:textId="77777777" w:rsidR="00052E10" w:rsidRPr="00175B8B" w:rsidRDefault="00052E10" w:rsidP="00175B8B">
      <w:pPr>
        <w:spacing w:line="276" w:lineRule="auto"/>
        <w:jc w:val="lowKashida"/>
        <w:rPr>
          <w:rFonts w:ascii="Times New Roman" w:hAnsi="Times New Roman" w:cs="Times New Roman"/>
          <w:sz w:val="20"/>
          <w:szCs w:val="20"/>
        </w:rPr>
      </w:pPr>
    </w:p>
    <w:sectPr w:rsidR="00052E10" w:rsidRPr="00175B8B" w:rsidSect="007A670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BCB"/>
    <w:rsid w:val="0000225C"/>
    <w:rsid w:val="00005196"/>
    <w:rsid w:val="00006F46"/>
    <w:rsid w:val="00010410"/>
    <w:rsid w:val="00011C45"/>
    <w:rsid w:val="00014444"/>
    <w:rsid w:val="0001492A"/>
    <w:rsid w:val="000158C7"/>
    <w:rsid w:val="00015E4F"/>
    <w:rsid w:val="000200B0"/>
    <w:rsid w:val="000204C8"/>
    <w:rsid w:val="0002242B"/>
    <w:rsid w:val="00035728"/>
    <w:rsid w:val="0003625E"/>
    <w:rsid w:val="000426A7"/>
    <w:rsid w:val="00051845"/>
    <w:rsid w:val="00052910"/>
    <w:rsid w:val="00052E10"/>
    <w:rsid w:val="00054616"/>
    <w:rsid w:val="00063B75"/>
    <w:rsid w:val="000676CB"/>
    <w:rsid w:val="0007065A"/>
    <w:rsid w:val="000724AC"/>
    <w:rsid w:val="00074698"/>
    <w:rsid w:val="00074787"/>
    <w:rsid w:val="0007522F"/>
    <w:rsid w:val="00075D23"/>
    <w:rsid w:val="00076F41"/>
    <w:rsid w:val="0008336D"/>
    <w:rsid w:val="000866EB"/>
    <w:rsid w:val="0009250C"/>
    <w:rsid w:val="00095BAF"/>
    <w:rsid w:val="000A570D"/>
    <w:rsid w:val="000A7E15"/>
    <w:rsid w:val="000B01D1"/>
    <w:rsid w:val="000B0AB2"/>
    <w:rsid w:val="000B4DA6"/>
    <w:rsid w:val="000B7A54"/>
    <w:rsid w:val="000C3713"/>
    <w:rsid w:val="000C4396"/>
    <w:rsid w:val="000C7D09"/>
    <w:rsid w:val="000D1643"/>
    <w:rsid w:val="000D6FD6"/>
    <w:rsid w:val="000E06D8"/>
    <w:rsid w:val="000E1DAA"/>
    <w:rsid w:val="000E358A"/>
    <w:rsid w:val="000E3A0C"/>
    <w:rsid w:val="000E6370"/>
    <w:rsid w:val="000F1FB2"/>
    <w:rsid w:val="000F2A4A"/>
    <w:rsid w:val="000F4D52"/>
    <w:rsid w:val="00105CDF"/>
    <w:rsid w:val="00115D96"/>
    <w:rsid w:val="00116DF8"/>
    <w:rsid w:val="00117FD7"/>
    <w:rsid w:val="001216D5"/>
    <w:rsid w:val="00123640"/>
    <w:rsid w:val="001307FC"/>
    <w:rsid w:val="00131797"/>
    <w:rsid w:val="00134800"/>
    <w:rsid w:val="00142C86"/>
    <w:rsid w:val="00145A00"/>
    <w:rsid w:val="00155FAE"/>
    <w:rsid w:val="00163192"/>
    <w:rsid w:val="00166877"/>
    <w:rsid w:val="00166E4E"/>
    <w:rsid w:val="001737BA"/>
    <w:rsid w:val="00173E67"/>
    <w:rsid w:val="00175B8B"/>
    <w:rsid w:val="001914DC"/>
    <w:rsid w:val="001A30AE"/>
    <w:rsid w:val="001B1CBE"/>
    <w:rsid w:val="001C3A8B"/>
    <w:rsid w:val="001C43A7"/>
    <w:rsid w:val="001D073B"/>
    <w:rsid w:val="001D37B8"/>
    <w:rsid w:val="001D503D"/>
    <w:rsid w:val="001D6381"/>
    <w:rsid w:val="001E03EE"/>
    <w:rsid w:val="001F07A1"/>
    <w:rsid w:val="001F355D"/>
    <w:rsid w:val="0021024A"/>
    <w:rsid w:val="00213088"/>
    <w:rsid w:val="00214A48"/>
    <w:rsid w:val="00216837"/>
    <w:rsid w:val="00216BA2"/>
    <w:rsid w:val="0022006E"/>
    <w:rsid w:val="002216FA"/>
    <w:rsid w:val="00230270"/>
    <w:rsid w:val="00231204"/>
    <w:rsid w:val="002566AA"/>
    <w:rsid w:val="00257CC5"/>
    <w:rsid w:val="002636DF"/>
    <w:rsid w:val="00270E67"/>
    <w:rsid w:val="00277395"/>
    <w:rsid w:val="00277F2A"/>
    <w:rsid w:val="002A5E7D"/>
    <w:rsid w:val="002A7E6C"/>
    <w:rsid w:val="002B0BFB"/>
    <w:rsid w:val="002B24DD"/>
    <w:rsid w:val="002C1ECD"/>
    <w:rsid w:val="002E0416"/>
    <w:rsid w:val="002E678F"/>
    <w:rsid w:val="002F290F"/>
    <w:rsid w:val="002F40E6"/>
    <w:rsid w:val="002F5128"/>
    <w:rsid w:val="00315287"/>
    <w:rsid w:val="00316D4B"/>
    <w:rsid w:val="00334435"/>
    <w:rsid w:val="0035140C"/>
    <w:rsid w:val="003524DA"/>
    <w:rsid w:val="00353DFD"/>
    <w:rsid w:val="00361881"/>
    <w:rsid w:val="00366178"/>
    <w:rsid w:val="003662DF"/>
    <w:rsid w:val="00375ABA"/>
    <w:rsid w:val="003765FF"/>
    <w:rsid w:val="003873E9"/>
    <w:rsid w:val="003876E3"/>
    <w:rsid w:val="0039074A"/>
    <w:rsid w:val="00390E9C"/>
    <w:rsid w:val="00392677"/>
    <w:rsid w:val="00393635"/>
    <w:rsid w:val="003A4574"/>
    <w:rsid w:val="003A723F"/>
    <w:rsid w:val="003A7AEE"/>
    <w:rsid w:val="003B7684"/>
    <w:rsid w:val="003C53B4"/>
    <w:rsid w:val="003C55D0"/>
    <w:rsid w:val="003E0DD8"/>
    <w:rsid w:val="003E2487"/>
    <w:rsid w:val="003E3579"/>
    <w:rsid w:val="003E708E"/>
    <w:rsid w:val="003F28FB"/>
    <w:rsid w:val="00405CBB"/>
    <w:rsid w:val="00406259"/>
    <w:rsid w:val="00410BA7"/>
    <w:rsid w:val="00413140"/>
    <w:rsid w:val="00414678"/>
    <w:rsid w:val="0041618D"/>
    <w:rsid w:val="004372C6"/>
    <w:rsid w:val="00437F8D"/>
    <w:rsid w:val="00451E4B"/>
    <w:rsid w:val="004636C8"/>
    <w:rsid w:val="00465DF5"/>
    <w:rsid w:val="0047158C"/>
    <w:rsid w:val="00475AF6"/>
    <w:rsid w:val="00477AFD"/>
    <w:rsid w:val="00484074"/>
    <w:rsid w:val="00487355"/>
    <w:rsid w:val="0049367D"/>
    <w:rsid w:val="004A02B3"/>
    <w:rsid w:val="004A0BAF"/>
    <w:rsid w:val="004A2954"/>
    <w:rsid w:val="004A5917"/>
    <w:rsid w:val="004A7791"/>
    <w:rsid w:val="004B3237"/>
    <w:rsid w:val="004C53EA"/>
    <w:rsid w:val="004C5C16"/>
    <w:rsid w:val="004D156B"/>
    <w:rsid w:val="004D42C8"/>
    <w:rsid w:val="004E773F"/>
    <w:rsid w:val="004F101E"/>
    <w:rsid w:val="004F4CFF"/>
    <w:rsid w:val="004F56AF"/>
    <w:rsid w:val="005019DF"/>
    <w:rsid w:val="00515132"/>
    <w:rsid w:val="005174C1"/>
    <w:rsid w:val="005318C7"/>
    <w:rsid w:val="0053222C"/>
    <w:rsid w:val="005332BD"/>
    <w:rsid w:val="00535D46"/>
    <w:rsid w:val="00536DEC"/>
    <w:rsid w:val="00541436"/>
    <w:rsid w:val="00551C54"/>
    <w:rsid w:val="00553606"/>
    <w:rsid w:val="0055504D"/>
    <w:rsid w:val="00560A43"/>
    <w:rsid w:val="0056220E"/>
    <w:rsid w:val="00571CDE"/>
    <w:rsid w:val="005763CA"/>
    <w:rsid w:val="00576AFA"/>
    <w:rsid w:val="005818A5"/>
    <w:rsid w:val="00581914"/>
    <w:rsid w:val="00581C32"/>
    <w:rsid w:val="005857A8"/>
    <w:rsid w:val="00590AAB"/>
    <w:rsid w:val="005A2C87"/>
    <w:rsid w:val="005C45CB"/>
    <w:rsid w:val="005E654C"/>
    <w:rsid w:val="005F0998"/>
    <w:rsid w:val="005F1B4D"/>
    <w:rsid w:val="005F2C29"/>
    <w:rsid w:val="005F54FF"/>
    <w:rsid w:val="00601127"/>
    <w:rsid w:val="00620826"/>
    <w:rsid w:val="00623A67"/>
    <w:rsid w:val="00643162"/>
    <w:rsid w:val="006520F5"/>
    <w:rsid w:val="00653FC6"/>
    <w:rsid w:val="00654D19"/>
    <w:rsid w:val="00660FBD"/>
    <w:rsid w:val="0066488F"/>
    <w:rsid w:val="00667D75"/>
    <w:rsid w:val="006752CD"/>
    <w:rsid w:val="006816CA"/>
    <w:rsid w:val="00681744"/>
    <w:rsid w:val="00690A1F"/>
    <w:rsid w:val="00692643"/>
    <w:rsid w:val="006936FC"/>
    <w:rsid w:val="006942D2"/>
    <w:rsid w:val="00695637"/>
    <w:rsid w:val="0069765A"/>
    <w:rsid w:val="006A38E0"/>
    <w:rsid w:val="006B11BE"/>
    <w:rsid w:val="006B29DC"/>
    <w:rsid w:val="006B4F86"/>
    <w:rsid w:val="006B627A"/>
    <w:rsid w:val="006B65DE"/>
    <w:rsid w:val="006D1276"/>
    <w:rsid w:val="006D147A"/>
    <w:rsid w:val="006D41FB"/>
    <w:rsid w:val="006D5527"/>
    <w:rsid w:val="006E4DBF"/>
    <w:rsid w:val="006F1E4E"/>
    <w:rsid w:val="006F355C"/>
    <w:rsid w:val="006F40CC"/>
    <w:rsid w:val="006F540B"/>
    <w:rsid w:val="006F5919"/>
    <w:rsid w:val="006F7A9F"/>
    <w:rsid w:val="0070268C"/>
    <w:rsid w:val="00707093"/>
    <w:rsid w:val="00717D53"/>
    <w:rsid w:val="007310B0"/>
    <w:rsid w:val="00745B5C"/>
    <w:rsid w:val="0074631E"/>
    <w:rsid w:val="007602CB"/>
    <w:rsid w:val="00772E25"/>
    <w:rsid w:val="007773FB"/>
    <w:rsid w:val="00781F2B"/>
    <w:rsid w:val="00782427"/>
    <w:rsid w:val="00782B96"/>
    <w:rsid w:val="007A1762"/>
    <w:rsid w:val="007A369D"/>
    <w:rsid w:val="007A6705"/>
    <w:rsid w:val="007A6B6C"/>
    <w:rsid w:val="007C1EE9"/>
    <w:rsid w:val="007C54C1"/>
    <w:rsid w:val="007C7CD6"/>
    <w:rsid w:val="007D0583"/>
    <w:rsid w:val="007D32D6"/>
    <w:rsid w:val="007D407A"/>
    <w:rsid w:val="007D7CED"/>
    <w:rsid w:val="007F161A"/>
    <w:rsid w:val="007F261B"/>
    <w:rsid w:val="007F2FB4"/>
    <w:rsid w:val="007F5AE4"/>
    <w:rsid w:val="00805113"/>
    <w:rsid w:val="00807A8E"/>
    <w:rsid w:val="00815B1B"/>
    <w:rsid w:val="00825824"/>
    <w:rsid w:val="00835258"/>
    <w:rsid w:val="008405BE"/>
    <w:rsid w:val="00841DCE"/>
    <w:rsid w:val="00843045"/>
    <w:rsid w:val="008471E2"/>
    <w:rsid w:val="00854EF8"/>
    <w:rsid w:val="00857647"/>
    <w:rsid w:val="00874050"/>
    <w:rsid w:val="00874591"/>
    <w:rsid w:val="008856D9"/>
    <w:rsid w:val="008929D7"/>
    <w:rsid w:val="008A37AB"/>
    <w:rsid w:val="008A5477"/>
    <w:rsid w:val="008A5762"/>
    <w:rsid w:val="008A6185"/>
    <w:rsid w:val="008A69EA"/>
    <w:rsid w:val="008B6F02"/>
    <w:rsid w:val="008C2997"/>
    <w:rsid w:val="008C3BFC"/>
    <w:rsid w:val="008D189E"/>
    <w:rsid w:val="008D4DCD"/>
    <w:rsid w:val="008D5834"/>
    <w:rsid w:val="008D7317"/>
    <w:rsid w:val="008E62B5"/>
    <w:rsid w:val="008E6AA5"/>
    <w:rsid w:val="008F0A5D"/>
    <w:rsid w:val="008F262F"/>
    <w:rsid w:val="00900CE5"/>
    <w:rsid w:val="00904C3C"/>
    <w:rsid w:val="00907AC5"/>
    <w:rsid w:val="00911889"/>
    <w:rsid w:val="00911BD7"/>
    <w:rsid w:val="00923B98"/>
    <w:rsid w:val="00925424"/>
    <w:rsid w:val="00932441"/>
    <w:rsid w:val="009379C7"/>
    <w:rsid w:val="00946E03"/>
    <w:rsid w:val="00950880"/>
    <w:rsid w:val="00951D9E"/>
    <w:rsid w:val="00956775"/>
    <w:rsid w:val="00980C71"/>
    <w:rsid w:val="009856A7"/>
    <w:rsid w:val="00986C47"/>
    <w:rsid w:val="00990822"/>
    <w:rsid w:val="00993073"/>
    <w:rsid w:val="009957CC"/>
    <w:rsid w:val="009A3954"/>
    <w:rsid w:val="009A3CD8"/>
    <w:rsid w:val="009A5BD9"/>
    <w:rsid w:val="009B1A81"/>
    <w:rsid w:val="009B24CA"/>
    <w:rsid w:val="009B2CF8"/>
    <w:rsid w:val="009B5158"/>
    <w:rsid w:val="009C0EB1"/>
    <w:rsid w:val="009C2FE7"/>
    <w:rsid w:val="009C3801"/>
    <w:rsid w:val="009C3B13"/>
    <w:rsid w:val="009C4311"/>
    <w:rsid w:val="009C7EFB"/>
    <w:rsid w:val="009D1FE5"/>
    <w:rsid w:val="009E69AA"/>
    <w:rsid w:val="009F2E90"/>
    <w:rsid w:val="00A03737"/>
    <w:rsid w:val="00A03838"/>
    <w:rsid w:val="00A11234"/>
    <w:rsid w:val="00A168DF"/>
    <w:rsid w:val="00A321D8"/>
    <w:rsid w:val="00A358EA"/>
    <w:rsid w:val="00A43BBF"/>
    <w:rsid w:val="00A43F2C"/>
    <w:rsid w:val="00A62A67"/>
    <w:rsid w:val="00A64594"/>
    <w:rsid w:val="00A67343"/>
    <w:rsid w:val="00A80F88"/>
    <w:rsid w:val="00A82816"/>
    <w:rsid w:val="00A90E6C"/>
    <w:rsid w:val="00A966AB"/>
    <w:rsid w:val="00AA18A7"/>
    <w:rsid w:val="00AA4D4F"/>
    <w:rsid w:val="00AA7F7D"/>
    <w:rsid w:val="00AB142B"/>
    <w:rsid w:val="00AB2668"/>
    <w:rsid w:val="00AB4255"/>
    <w:rsid w:val="00AD3E02"/>
    <w:rsid w:val="00AD4C20"/>
    <w:rsid w:val="00AE0E26"/>
    <w:rsid w:val="00AE798A"/>
    <w:rsid w:val="00AF3798"/>
    <w:rsid w:val="00B035AD"/>
    <w:rsid w:val="00B0788C"/>
    <w:rsid w:val="00B124DC"/>
    <w:rsid w:val="00B13980"/>
    <w:rsid w:val="00B467E5"/>
    <w:rsid w:val="00B501BF"/>
    <w:rsid w:val="00B5772D"/>
    <w:rsid w:val="00B632CB"/>
    <w:rsid w:val="00B65D67"/>
    <w:rsid w:val="00B67937"/>
    <w:rsid w:val="00B74F56"/>
    <w:rsid w:val="00B81B53"/>
    <w:rsid w:val="00B853DB"/>
    <w:rsid w:val="00B85F46"/>
    <w:rsid w:val="00B97D49"/>
    <w:rsid w:val="00BB0A7F"/>
    <w:rsid w:val="00BB0E22"/>
    <w:rsid w:val="00BB1A4C"/>
    <w:rsid w:val="00BB32D9"/>
    <w:rsid w:val="00BB41F2"/>
    <w:rsid w:val="00BC2D44"/>
    <w:rsid w:val="00BC6930"/>
    <w:rsid w:val="00BE1476"/>
    <w:rsid w:val="00BE71A7"/>
    <w:rsid w:val="00BE750C"/>
    <w:rsid w:val="00BE77CA"/>
    <w:rsid w:val="00BF3430"/>
    <w:rsid w:val="00C07357"/>
    <w:rsid w:val="00C24E78"/>
    <w:rsid w:val="00C315D4"/>
    <w:rsid w:val="00C322BD"/>
    <w:rsid w:val="00C33BBA"/>
    <w:rsid w:val="00C34447"/>
    <w:rsid w:val="00C422BD"/>
    <w:rsid w:val="00C431DC"/>
    <w:rsid w:val="00C43FDC"/>
    <w:rsid w:val="00C47CD1"/>
    <w:rsid w:val="00C501C0"/>
    <w:rsid w:val="00C51D4C"/>
    <w:rsid w:val="00C5234E"/>
    <w:rsid w:val="00C536BB"/>
    <w:rsid w:val="00C7326D"/>
    <w:rsid w:val="00C934DA"/>
    <w:rsid w:val="00CA0DF1"/>
    <w:rsid w:val="00CB05E4"/>
    <w:rsid w:val="00CD6BCA"/>
    <w:rsid w:val="00CF1B3D"/>
    <w:rsid w:val="00D026B7"/>
    <w:rsid w:val="00D107D1"/>
    <w:rsid w:val="00D2093F"/>
    <w:rsid w:val="00D20A55"/>
    <w:rsid w:val="00D27349"/>
    <w:rsid w:val="00D27F4B"/>
    <w:rsid w:val="00D360FE"/>
    <w:rsid w:val="00D45BCB"/>
    <w:rsid w:val="00D46119"/>
    <w:rsid w:val="00D4793F"/>
    <w:rsid w:val="00D51BD7"/>
    <w:rsid w:val="00D51D9D"/>
    <w:rsid w:val="00D5561D"/>
    <w:rsid w:val="00D620DB"/>
    <w:rsid w:val="00D6339F"/>
    <w:rsid w:val="00D66497"/>
    <w:rsid w:val="00D72202"/>
    <w:rsid w:val="00D732C2"/>
    <w:rsid w:val="00D75FF5"/>
    <w:rsid w:val="00D85840"/>
    <w:rsid w:val="00D86C58"/>
    <w:rsid w:val="00DB1DA8"/>
    <w:rsid w:val="00DB5CAF"/>
    <w:rsid w:val="00DC5357"/>
    <w:rsid w:val="00DD222B"/>
    <w:rsid w:val="00DD5709"/>
    <w:rsid w:val="00DE59E1"/>
    <w:rsid w:val="00DE7BA6"/>
    <w:rsid w:val="00DF2A10"/>
    <w:rsid w:val="00DF4796"/>
    <w:rsid w:val="00DF7CC8"/>
    <w:rsid w:val="00E045D8"/>
    <w:rsid w:val="00E04F3F"/>
    <w:rsid w:val="00E140C9"/>
    <w:rsid w:val="00E1468C"/>
    <w:rsid w:val="00E37203"/>
    <w:rsid w:val="00E44DA0"/>
    <w:rsid w:val="00E5034F"/>
    <w:rsid w:val="00E55F29"/>
    <w:rsid w:val="00E65C72"/>
    <w:rsid w:val="00E7351F"/>
    <w:rsid w:val="00E754A1"/>
    <w:rsid w:val="00E75553"/>
    <w:rsid w:val="00E755F8"/>
    <w:rsid w:val="00E81094"/>
    <w:rsid w:val="00E856E7"/>
    <w:rsid w:val="00E871D0"/>
    <w:rsid w:val="00EA1170"/>
    <w:rsid w:val="00EA16A7"/>
    <w:rsid w:val="00EB4578"/>
    <w:rsid w:val="00EB6CF5"/>
    <w:rsid w:val="00EB6D82"/>
    <w:rsid w:val="00EC1D71"/>
    <w:rsid w:val="00EC5FC2"/>
    <w:rsid w:val="00ED10FE"/>
    <w:rsid w:val="00ED786D"/>
    <w:rsid w:val="00EE1ACF"/>
    <w:rsid w:val="00EE4AC2"/>
    <w:rsid w:val="00EE5147"/>
    <w:rsid w:val="00EF5193"/>
    <w:rsid w:val="00EF6AEB"/>
    <w:rsid w:val="00F02757"/>
    <w:rsid w:val="00F02A8B"/>
    <w:rsid w:val="00F20D6F"/>
    <w:rsid w:val="00F223BF"/>
    <w:rsid w:val="00F27491"/>
    <w:rsid w:val="00F5258F"/>
    <w:rsid w:val="00F5537D"/>
    <w:rsid w:val="00F605EA"/>
    <w:rsid w:val="00F7013B"/>
    <w:rsid w:val="00F764EC"/>
    <w:rsid w:val="00F83192"/>
    <w:rsid w:val="00F859CD"/>
    <w:rsid w:val="00F966EB"/>
    <w:rsid w:val="00FA4515"/>
    <w:rsid w:val="00FB1438"/>
    <w:rsid w:val="00FB7E8E"/>
    <w:rsid w:val="00FC1E4C"/>
    <w:rsid w:val="00FC5CDB"/>
    <w:rsid w:val="00FD1C00"/>
    <w:rsid w:val="00FE0A78"/>
    <w:rsid w:val="00FE3010"/>
    <w:rsid w:val="00FE322D"/>
    <w:rsid w:val="00FE432C"/>
    <w:rsid w:val="00FE490C"/>
    <w:rsid w:val="00FF0252"/>
    <w:rsid w:val="00FF5163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2EA00"/>
  <w15:chartTrackingRefBased/>
  <w15:docId w15:val="{E5093B8B-F061-654A-9EEC-DCB4182FF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uiPriority w:val="99"/>
    <w:unhideWhenUsed/>
    <w:qFormat/>
    <w:rsid w:val="00A03838"/>
    <w:pPr>
      <w:widowControl/>
      <w:spacing w:before="100" w:beforeAutospacing="1" w:after="100" w:afterAutospacing="1"/>
      <w:jc w:val="left"/>
    </w:pPr>
    <w:rPr>
      <w:rFonts w:ascii="SimSun" w:eastAsia="Times New Roman" w:hAnsi="SimSun" w:cs="SimSun"/>
      <w:kern w:val="0"/>
      <w:sz w:val="24"/>
    </w:rPr>
  </w:style>
  <w:style w:type="table" w:styleId="TableGrid">
    <w:name w:val="Table Grid"/>
    <w:basedOn w:val="TableNormal"/>
    <w:autoRedefine/>
    <w:uiPriority w:val="39"/>
    <w:qFormat/>
    <w:rsid w:val="00075D2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qFormat/>
    <w:rsid w:val="00075D23"/>
    <w:rPr>
      <w:rFonts w:ascii="DengXian" w:hAnsi="DengXian" w:hint="default"/>
      <w:color w:val="231F20"/>
      <w:sz w:val="20"/>
      <w:szCs w:val="20"/>
    </w:rPr>
  </w:style>
  <w:style w:type="character" w:customStyle="1" w:styleId="fontstyle21">
    <w:name w:val="fontstyle21"/>
    <w:basedOn w:val="DefaultParagraphFont"/>
    <w:rsid w:val="00075D2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052E1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7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4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0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7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06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86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1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3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7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0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2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2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3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D2E1EA-8B97-6E43-9A0A-C237C5BAE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亚苹</dc:creator>
  <cp:keywords/>
  <dc:description/>
  <cp:lastModifiedBy>SHAOKAT ALI</cp:lastModifiedBy>
  <cp:revision>31</cp:revision>
  <dcterms:created xsi:type="dcterms:W3CDTF">2024-02-16T02:38:00Z</dcterms:created>
  <dcterms:modified xsi:type="dcterms:W3CDTF">2025-12-19T08:23:00Z</dcterms:modified>
</cp:coreProperties>
</file>